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9C723" w14:textId="61094BC9" w:rsidR="00E865F9" w:rsidRPr="00860F07" w:rsidRDefault="00FD4F97" w:rsidP="00853712">
      <w:pPr>
        <w:rPr>
          <w:rFonts w:ascii="Times New Roman" w:hAnsi="Times New Roman" w:cs="Times New Roman"/>
          <w:lang w:val="en-GB"/>
        </w:rPr>
      </w:pPr>
      <w:r w:rsidRPr="00FD4F97">
        <w:rPr>
          <w:rFonts w:ascii="Times New Roman" w:hAnsi="Times New Roman" w:cs="Times New Roman"/>
          <w:b/>
          <w:bCs/>
          <w:iCs/>
          <w:lang w:val="en-GB"/>
        </w:rPr>
        <w:t>Multimedia Appendix 5.</w:t>
      </w:r>
      <w:r w:rsidR="005F5E24" w:rsidRPr="00860F07">
        <w:rPr>
          <w:rFonts w:ascii="Times New Roman" w:hAnsi="Times New Roman" w:cs="Times New Roman"/>
          <w:iCs/>
          <w:lang w:val="en-GB"/>
        </w:rPr>
        <w:t xml:space="preserve"> Qualitative results on </w:t>
      </w:r>
      <w:r>
        <w:rPr>
          <w:rFonts w:ascii="Times New Roman" w:hAnsi="Times New Roman" w:cs="Times New Roman"/>
          <w:iCs/>
          <w:lang w:val="en-GB"/>
        </w:rPr>
        <w:t xml:space="preserve">the </w:t>
      </w:r>
      <w:r w:rsidR="005F5E24" w:rsidRPr="00860F07">
        <w:rPr>
          <w:rFonts w:ascii="Times New Roman" w:hAnsi="Times New Roman" w:cs="Times New Roman"/>
          <w:iCs/>
          <w:lang w:val="en-GB"/>
        </w:rPr>
        <w:t>benefits of portal use</w:t>
      </w:r>
      <w:r>
        <w:rPr>
          <w:rFonts w:ascii="Times New Roman" w:hAnsi="Times New Roman" w:cs="Times New Roman"/>
          <w:iCs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F5E24" w:rsidRPr="00860F07" w14:paraId="6BD28089" w14:textId="77777777" w:rsidTr="00B0650E">
        <w:trPr>
          <w:trHeight w:val="699"/>
        </w:trPr>
        <w:tc>
          <w:tcPr>
            <w:tcW w:w="4528" w:type="dxa"/>
            <w:vAlign w:val="center"/>
          </w:tcPr>
          <w:p w14:paraId="1D17D02C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860F07">
              <w:rPr>
                <w:rFonts w:ascii="Times New Roman" w:hAnsi="Times New Roman" w:cs="Times New Roman"/>
                <w:sz w:val="22"/>
                <w:szCs w:val="20"/>
              </w:rPr>
              <w:t>Cathegory</w:t>
            </w:r>
          </w:p>
        </w:tc>
        <w:tc>
          <w:tcPr>
            <w:tcW w:w="4528" w:type="dxa"/>
            <w:vAlign w:val="center"/>
          </w:tcPr>
          <w:p w14:paraId="3599E427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860F07">
              <w:rPr>
                <w:rFonts w:ascii="Times New Roman" w:hAnsi="Times New Roman" w:cs="Times New Roman"/>
                <w:sz w:val="22"/>
                <w:szCs w:val="20"/>
              </w:rPr>
              <w:t xml:space="preserve">Benefits </w:t>
            </w:r>
          </w:p>
        </w:tc>
      </w:tr>
      <w:tr w:rsidR="005F5E24" w:rsidRPr="00860F07" w14:paraId="35B31CB7" w14:textId="77777777" w:rsidTr="00B0650E">
        <w:trPr>
          <w:trHeight w:val="983"/>
        </w:trPr>
        <w:tc>
          <w:tcPr>
            <w:tcW w:w="4528" w:type="dxa"/>
          </w:tcPr>
          <w:p w14:paraId="0599F5D8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90C7F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</w:rPr>
              <w:t>Particularly popular function</w:t>
            </w:r>
          </w:p>
        </w:tc>
        <w:tc>
          <w:tcPr>
            <w:tcW w:w="4528" w:type="dxa"/>
          </w:tcPr>
          <w:p w14:paraId="04E16AB6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C78449" w14:textId="0974D84A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king appointments and viewing laboratory results 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3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3F2AB8E4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03CA88" w14:textId="0E4A3452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directional communication with the provider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7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5D7DBD17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CBF498" w14:textId="3EC67789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oal-oriented us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1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1A7351E0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18AC01" w14:textId="6A7ACF0D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ve interactive lesson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1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2E8B93F5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B7DF91" w14:textId="6776DEC2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ew communication and result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3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1808950C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C0D22E" w14:textId="57A8DEDF" w:rsidR="00235792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ewing lab results, requesting medication refills </w:t>
            </w:r>
            <w:r w:rsidR="00235792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duling appointments</w:t>
            </w:r>
          </w:p>
          <w:p w14:paraId="1C4A98E5" w14:textId="4F1C97EB" w:rsidR="005F5E24" w:rsidRPr="00860F07" w:rsidRDefault="00235792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5F5E24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ure communication.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5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74D8511F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ACFA7D" w14:textId="7CF03613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ess to complete medical record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6C125A5C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216A2B" w14:textId="095C88A6" w:rsidR="005F5E24" w:rsidRPr="00860F07" w:rsidRDefault="00235792" w:rsidP="00B0650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5F5E24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formational resources and social interaction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4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0DD117A8" w14:textId="29854F84" w:rsidR="00B01DDF" w:rsidRPr="00860F07" w:rsidRDefault="00B01DDF" w:rsidP="00B0650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A48395D" w14:textId="3AB2CE2D" w:rsidR="00B01DDF" w:rsidRPr="00860F07" w:rsidRDefault="00235792" w:rsidP="00B0650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B01DDF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itoring (</w:t>
            </w:r>
            <w:proofErr w:type="spellStart"/>
            <w:r w:rsidR="00B01DDF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R</w:t>
            </w:r>
            <w:proofErr w:type="spellEnd"/>
            <w:r w:rsidR="00B01DDF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cilitated tracking additional types of health information)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4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25B2D9E6" w14:textId="595E2651" w:rsidR="00235792" w:rsidRPr="00860F07" w:rsidRDefault="00235792" w:rsidP="00B0650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5C2C24" w14:textId="121F7AE5" w:rsidR="00235792" w:rsidRPr="00860F07" w:rsidRDefault="008C2196" w:rsidP="00B0650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235792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lth data infographic</w:t>
            </w:r>
          </w:p>
          <w:p w14:paraId="5E5357A4" w14:textId="7ADB4F40" w:rsidR="00235792" w:rsidRPr="00860F07" w:rsidRDefault="008C2196" w:rsidP="00B0650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235792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ents like me</w:t>
            </w: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isplay of average values)</w:t>
            </w:r>
          </w:p>
          <w:p w14:paraId="0BF0E27F" w14:textId="19D4F940" w:rsidR="00235792" w:rsidRPr="00860F07" w:rsidRDefault="008C2196" w:rsidP="00B0650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235792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cational links </w:t>
            </w:r>
            <w:r w:rsidR="00235792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5</w:t>
            </w:r>
            <w:r w:rsidR="00235792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77F2B914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F5E24" w:rsidRPr="00EA7634" w14:paraId="4F330A44" w14:textId="77777777" w:rsidTr="00B0650E">
        <w:trPr>
          <w:trHeight w:val="425"/>
        </w:trPr>
        <w:tc>
          <w:tcPr>
            <w:tcW w:w="4528" w:type="dxa"/>
          </w:tcPr>
          <w:p w14:paraId="33617A6A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DA1F77F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</w:rPr>
              <w:t>Satisfactory aspects</w:t>
            </w:r>
          </w:p>
          <w:p w14:paraId="09A08574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14:paraId="6E2C5D19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14:paraId="36FC7D7F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14:paraId="0F673CE4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28" w:type="dxa"/>
          </w:tcPr>
          <w:p w14:paraId="0697C2CF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1939B9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d patient satisfaction</w:t>
            </w:r>
          </w:p>
          <w:p w14:paraId="6DC81C5C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d efficiency and quality of face-to-face visits</w:t>
            </w:r>
          </w:p>
          <w:p w14:paraId="30F4F16E" w14:textId="38EC7D50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ess to clinical care outside of traditional face-to-face visit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2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3FDED41D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7C3D7E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d care with follow-up</w:t>
            </w:r>
          </w:p>
          <w:p w14:paraId="534FE643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ed uncertainty in the care plan</w:t>
            </w:r>
          </w:p>
          <w:p w14:paraId="3B4169DD" w14:textId="5674295C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tomatic 'health archives'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3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57870EBD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4D3F20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fort </w:t>
            </w:r>
          </w:p>
          <w:p w14:paraId="757B9FFD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monitoring </w:t>
            </w:r>
          </w:p>
          <w:p w14:paraId="22B5A65F" w14:textId="41833B53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mprovements in communication between patients and provider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8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2DBC4EEC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2C875B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 to medical records</w:t>
            </w:r>
          </w:p>
          <w:p w14:paraId="43517CCF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 to laboratories or tests</w:t>
            </w:r>
          </w:p>
          <w:p w14:paraId="282DE75E" w14:textId="0856E6DC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ter medication adherence as a result of easier </w:t>
            </w:r>
            <w:r w:rsidR="00235792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cation refills</w:t>
            </w:r>
          </w:p>
          <w:p w14:paraId="0411D6A5" w14:textId="08E33B20" w:rsidR="005F5E24" w:rsidRPr="00860F07" w:rsidRDefault="00235792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5F5E24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s time spent on phone calls and transportation</w:t>
            </w:r>
          </w:p>
          <w:p w14:paraId="3B643515" w14:textId="45D65A5E" w:rsidR="005F5E24" w:rsidRPr="00860F07" w:rsidRDefault="00235792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5F5E24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wer missed appointment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1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0E5548DD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D8FEC7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better informed and more aware</w:t>
            </w:r>
          </w:p>
          <w:p w14:paraId="37B316D9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ing diabetes more seriously</w:t>
            </w:r>
          </w:p>
          <w:p w14:paraId="6C8054BA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creased self-efficacy and support</w:t>
            </w:r>
          </w:p>
          <w:p w14:paraId="123F51DE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d handling of worries and dejection</w:t>
            </w:r>
          </w:p>
          <w:p w14:paraId="22347383" w14:textId="77DF739F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nges in self-management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0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51403577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74FFE02" w14:textId="64311EB0" w:rsidR="005F5E24" w:rsidRPr="00860F07" w:rsidRDefault="00FB73AB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5F5E24"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ctical format</w:t>
            </w:r>
          </w:p>
          <w:p w14:paraId="42D05C28" w14:textId="3928D826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al support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8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4E6C44AB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A9341AB" w14:textId="15DEDCDC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reased commitment to healthcar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2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6E4B0606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F5E24" w:rsidRPr="00EA7634" w14:paraId="49AAF2A6" w14:textId="77777777" w:rsidTr="00B0650E">
        <w:trPr>
          <w:trHeight w:val="1408"/>
        </w:trPr>
        <w:tc>
          <w:tcPr>
            <w:tcW w:w="4528" w:type="dxa"/>
          </w:tcPr>
          <w:p w14:paraId="741DB6BB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F81095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</w:rPr>
              <w:t>Further benefits</w:t>
            </w:r>
          </w:p>
        </w:tc>
        <w:tc>
          <w:tcPr>
            <w:tcW w:w="4528" w:type="dxa"/>
          </w:tcPr>
          <w:p w14:paraId="71A0E64A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AF8DA2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members facilitate use of the portal</w:t>
            </w:r>
          </w:p>
          <w:p w14:paraId="1DD9574C" w14:textId="6F5DD484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mily members help and teach patients how to use the portal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1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35F6B11D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F56958" w14:textId="2774F5FB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vantages of secure messaging: Asynchronous communication and electronic recording of communication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3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8D73D93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61D365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onship of trust with coach</w:t>
            </w:r>
          </w:p>
          <w:p w14:paraId="77F79CDC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r automatic and personal reminders</w:t>
            </w:r>
          </w:p>
          <w:p w14:paraId="71499596" w14:textId="77777777" w:rsidR="005F5E24" w:rsidRPr="00860F07" w:rsidRDefault="005F5E24" w:rsidP="00B0650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gration into the daily routine</w:t>
            </w:r>
          </w:p>
          <w:p w14:paraId="2EFC8A76" w14:textId="4215C05D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support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2958AB28" w14:textId="77777777" w:rsidR="005F5E24" w:rsidRPr="00860F07" w:rsidRDefault="005F5E24" w:rsidP="00B065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AFE84D6" w14:textId="1A3B1E6D" w:rsidR="0051130E" w:rsidRPr="00860F07" w:rsidRDefault="0051130E" w:rsidP="0051130E">
      <w:pPr>
        <w:rPr>
          <w:rFonts w:ascii="Times New Roman" w:hAnsi="Times New Roman" w:cs="Times New Roman"/>
          <w:sz w:val="20"/>
          <w:lang w:val="en-GB"/>
        </w:rPr>
      </w:pPr>
      <w:r w:rsidRPr="00860F07">
        <w:rPr>
          <w:rFonts w:ascii="Times New Roman" w:hAnsi="Times New Roman" w:cs="Times New Roman"/>
          <w:sz w:val="20"/>
          <w:lang w:val="en-GB"/>
        </w:rPr>
        <w:t xml:space="preserve">Reported by </w:t>
      </w:r>
      <w:r w:rsidR="00EA7634">
        <w:rPr>
          <w:rFonts w:ascii="Times New Roman" w:hAnsi="Times New Roman" w:cs="Times New Roman"/>
          <w:sz w:val="20"/>
          <w:lang w:val="en-GB"/>
        </w:rPr>
        <w:t>20</w:t>
      </w:r>
      <w:r w:rsidRPr="00860F07">
        <w:rPr>
          <w:rFonts w:ascii="Times New Roman" w:hAnsi="Times New Roman" w:cs="Times New Roman"/>
          <w:sz w:val="20"/>
          <w:lang w:val="en-GB"/>
        </w:rPr>
        <w:t xml:space="preserve"> studies.</w:t>
      </w:r>
    </w:p>
    <w:p w14:paraId="05BCBA75" w14:textId="3449D8FF" w:rsidR="0051130E" w:rsidRPr="00860F07" w:rsidRDefault="0051130E" w:rsidP="005F5E24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sectPr w:rsidR="0051130E" w:rsidRPr="00860F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1ED167" w14:textId="77777777" w:rsidR="00BE2D64" w:rsidRDefault="00BE2D64" w:rsidP="00E1453C">
      <w:r>
        <w:separator/>
      </w:r>
    </w:p>
  </w:endnote>
  <w:endnote w:type="continuationSeparator" w:id="0">
    <w:p w14:paraId="1A8D2C4E" w14:textId="77777777" w:rsidR="00BE2D64" w:rsidRDefault="00BE2D64" w:rsidP="00E1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E4021E" w14:textId="77777777" w:rsidR="00BE2D64" w:rsidRDefault="00BE2D64" w:rsidP="00E1453C">
      <w:r>
        <w:separator/>
      </w:r>
    </w:p>
  </w:footnote>
  <w:footnote w:type="continuationSeparator" w:id="0">
    <w:p w14:paraId="0499214A" w14:textId="77777777" w:rsidR="00BE2D64" w:rsidRDefault="00BE2D64" w:rsidP="00E14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617995"/>
    <w:multiLevelType w:val="hybridMultilevel"/>
    <w:tmpl w:val="3C4E0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11FF3"/>
    <w:multiLevelType w:val="hybridMultilevel"/>
    <w:tmpl w:val="BD805E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473E1"/>
    <w:multiLevelType w:val="hybridMultilevel"/>
    <w:tmpl w:val="7C788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00xrrr0wasp2e2epcp5fw0ztt9trfd29fa&quot;&gt;Publikation_Literatur_1&lt;record-ids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8&lt;/item&gt;&lt;item&gt;109&lt;/item&gt;&lt;item&gt;110&lt;/item&gt;&lt;item&gt;117&lt;/item&gt;&lt;item&gt;118&lt;/item&gt;&lt;item&gt;119&lt;/item&gt;&lt;item&gt;121&lt;/item&gt;&lt;item&gt;123&lt;/item&gt;&lt;item&gt;124&lt;/item&gt;&lt;item&gt;125&lt;/item&gt;&lt;item&gt;126&lt;/item&gt;&lt;item&gt;128&lt;/item&gt;&lt;item&gt;131&lt;/item&gt;&lt;item&gt;133&lt;/item&gt;&lt;item&gt;134&lt;/item&gt;&lt;item&gt;135&lt;/item&gt;&lt;item&gt;138&lt;/item&gt;&lt;item&gt;143&lt;/item&gt;&lt;item&gt;144&lt;/item&gt;&lt;item&gt;145&lt;/item&gt;&lt;item&gt;148&lt;/item&gt;&lt;item&gt;150&lt;/item&gt;&lt;item&gt;151&lt;/item&gt;&lt;item&gt;153&lt;/item&gt;&lt;item&gt;155&lt;/item&gt;&lt;item&gt;156&lt;/item&gt;&lt;item&gt;157&lt;/item&gt;&lt;item&gt;158&lt;/item&gt;&lt;item&gt;160&lt;/item&gt;&lt;item&gt;162&lt;/item&gt;&lt;item&gt;163&lt;/item&gt;&lt;item&gt;164&lt;/item&gt;&lt;item&gt;165&lt;/item&gt;&lt;item&gt;167&lt;/item&gt;&lt;item&gt;168&lt;/item&gt;&lt;item&gt;259&lt;/item&gt;&lt;item&gt;260&lt;/item&gt;&lt;item&gt;262&lt;/item&gt;&lt;item&gt;263&lt;/item&gt;&lt;item&gt;275&lt;/item&gt;&lt;/record-ids&gt;&lt;/item&gt;&lt;/Libraries&gt;"/>
  </w:docVars>
  <w:rsids>
    <w:rsidRoot w:val="008B7924"/>
    <w:rsid w:val="00005FB3"/>
    <w:rsid w:val="00024C1F"/>
    <w:rsid w:val="00024DB4"/>
    <w:rsid w:val="00086291"/>
    <w:rsid w:val="00096304"/>
    <w:rsid w:val="00097132"/>
    <w:rsid w:val="000A071A"/>
    <w:rsid w:val="000D28F2"/>
    <w:rsid w:val="000E2D0B"/>
    <w:rsid w:val="000F2392"/>
    <w:rsid w:val="00132510"/>
    <w:rsid w:val="001439B7"/>
    <w:rsid w:val="0020607B"/>
    <w:rsid w:val="00235792"/>
    <w:rsid w:val="002B3253"/>
    <w:rsid w:val="00301A35"/>
    <w:rsid w:val="00332D33"/>
    <w:rsid w:val="00335630"/>
    <w:rsid w:val="00343D83"/>
    <w:rsid w:val="00397DD7"/>
    <w:rsid w:val="00403899"/>
    <w:rsid w:val="00430829"/>
    <w:rsid w:val="004B1088"/>
    <w:rsid w:val="004C4E87"/>
    <w:rsid w:val="004F3125"/>
    <w:rsid w:val="0051130E"/>
    <w:rsid w:val="00565C87"/>
    <w:rsid w:val="005D77C5"/>
    <w:rsid w:val="005F5469"/>
    <w:rsid w:val="005F5E24"/>
    <w:rsid w:val="006324BB"/>
    <w:rsid w:val="00660B90"/>
    <w:rsid w:val="006838FC"/>
    <w:rsid w:val="006D68D5"/>
    <w:rsid w:val="00745A04"/>
    <w:rsid w:val="00745BD5"/>
    <w:rsid w:val="00750F8F"/>
    <w:rsid w:val="00756AC2"/>
    <w:rsid w:val="00786EB0"/>
    <w:rsid w:val="007945E8"/>
    <w:rsid w:val="007A5F09"/>
    <w:rsid w:val="00810AB3"/>
    <w:rsid w:val="00853712"/>
    <w:rsid w:val="00853C62"/>
    <w:rsid w:val="00860398"/>
    <w:rsid w:val="00860F07"/>
    <w:rsid w:val="00866487"/>
    <w:rsid w:val="008747C0"/>
    <w:rsid w:val="00876328"/>
    <w:rsid w:val="00886F9D"/>
    <w:rsid w:val="0089217E"/>
    <w:rsid w:val="008B7924"/>
    <w:rsid w:val="008C2196"/>
    <w:rsid w:val="008F0089"/>
    <w:rsid w:val="009037A6"/>
    <w:rsid w:val="0091118D"/>
    <w:rsid w:val="00940D6A"/>
    <w:rsid w:val="0097156F"/>
    <w:rsid w:val="009A76F4"/>
    <w:rsid w:val="00A14497"/>
    <w:rsid w:val="00AB0041"/>
    <w:rsid w:val="00AB411B"/>
    <w:rsid w:val="00AD22B4"/>
    <w:rsid w:val="00AE1E9A"/>
    <w:rsid w:val="00B011DE"/>
    <w:rsid w:val="00B01DDF"/>
    <w:rsid w:val="00B0650E"/>
    <w:rsid w:val="00B27798"/>
    <w:rsid w:val="00BC00F4"/>
    <w:rsid w:val="00BD6FFC"/>
    <w:rsid w:val="00BE2D64"/>
    <w:rsid w:val="00BE4C99"/>
    <w:rsid w:val="00BF4488"/>
    <w:rsid w:val="00C07881"/>
    <w:rsid w:val="00C64981"/>
    <w:rsid w:val="00CA01A2"/>
    <w:rsid w:val="00CB1B7B"/>
    <w:rsid w:val="00CC2B9D"/>
    <w:rsid w:val="00CD1A38"/>
    <w:rsid w:val="00D43724"/>
    <w:rsid w:val="00D53B44"/>
    <w:rsid w:val="00D94E35"/>
    <w:rsid w:val="00DA210A"/>
    <w:rsid w:val="00DB49B2"/>
    <w:rsid w:val="00DD4E4F"/>
    <w:rsid w:val="00E1453C"/>
    <w:rsid w:val="00E437AC"/>
    <w:rsid w:val="00E865F9"/>
    <w:rsid w:val="00E9275E"/>
    <w:rsid w:val="00EA7634"/>
    <w:rsid w:val="00EB02B7"/>
    <w:rsid w:val="00F36F7C"/>
    <w:rsid w:val="00F67BF8"/>
    <w:rsid w:val="00F750CF"/>
    <w:rsid w:val="00FA2923"/>
    <w:rsid w:val="00FB0288"/>
    <w:rsid w:val="00FB73AB"/>
    <w:rsid w:val="00FD4F97"/>
    <w:rsid w:val="00FD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9D8B"/>
  <w15:chartTrackingRefBased/>
  <w15:docId w15:val="{5F8D17C8-3985-43EF-9D1B-AA421551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7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411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037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37A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0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45A0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A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0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53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53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0A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C5023-AC5C-40C5-AD96-172D7F42D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eckel</dc:creator>
  <cp:keywords/>
  <dc:description/>
  <cp:lastModifiedBy>Editor</cp:lastModifiedBy>
  <cp:revision>66</cp:revision>
  <cp:lastPrinted>2021-12-09T15:15:00Z</cp:lastPrinted>
  <dcterms:created xsi:type="dcterms:W3CDTF">2021-09-27T14:37:00Z</dcterms:created>
  <dcterms:modified xsi:type="dcterms:W3CDTF">2023-07-31T16:43:00Z</dcterms:modified>
</cp:coreProperties>
</file>